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kern w:val="0"/>
          <w:sz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 w:bidi="ar"/>
        </w:rPr>
        <w:t xml:space="preserve">Table S3. Detection results of volatile components (VOCs) in 14 different samples during cultivation. </w:t>
      </w:r>
    </w:p>
    <w:tbl>
      <w:tblPr>
        <w:tblW w:w="16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910"/>
        <w:gridCol w:w="840"/>
        <w:gridCol w:w="1042"/>
        <w:gridCol w:w="1063"/>
        <w:gridCol w:w="935"/>
        <w:gridCol w:w="1030"/>
        <w:gridCol w:w="790"/>
        <w:gridCol w:w="1060"/>
        <w:gridCol w:w="1040"/>
        <w:gridCol w:w="1030"/>
        <w:gridCol w:w="1000"/>
        <w:gridCol w:w="980"/>
        <w:gridCol w:w="1010"/>
        <w:gridCol w:w="1040"/>
        <w:gridCol w:w="560"/>
      </w:tblGrid>
      <w:tr>
        <w:trPr>
          <w:trHeight w:val="278" w:hRule="atLeast"/>
        </w:trPr>
        <w:tc>
          <w:tcPr>
            <w:tcW w:w="23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770" w:type="dxa"/>
            <w:gridSpan w:val="1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ent / (mg/L)</w:t>
            </w:r>
          </w:p>
        </w:tc>
        <w:tc>
          <w:tcPr>
            <w:tcW w:w="5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</w:t>
            </w:r>
          </w:p>
        </w:tc>
      </w:tr>
      <w:tr>
        <w:trPr>
          <w:trHeight w:val="278" w:hRule="atLeast"/>
        </w:trPr>
        <w:tc>
          <w:tcPr>
            <w:tcW w:w="23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0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0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3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3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8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16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16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30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30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50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50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65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65</w:t>
            </w:r>
          </w:p>
        </w:tc>
        <w:tc>
          <w:tcPr>
            <w:tcW w:w="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3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cohols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0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0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9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R,3R)-(-)-2, 3-Butanedio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±0.00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1±0.00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84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S,3S)-(+)-2, 3-Butanedio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±0.0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93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3-butanedio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6±0.0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34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xano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±0.0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±0.00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2±0.00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64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-heptano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64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-octen-3-o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73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ethylhexano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±0.0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21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octene-1-o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61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-Octano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64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id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6±0.00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3±0.00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7±0.0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4±0.0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6±0.00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44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methylbutyr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±0.0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0±0.0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±0.00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94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proic aci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6±0.0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30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ctanoic aci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62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ntanoicacid, 2-hydroxy-4-me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±0.0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±0.0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69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methyl-3-hydroxy-2,2,4-trimethylpentylpropionic aci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58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er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yl Butyr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98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tyl acet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8±0.00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11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yl valer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94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yl capro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91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Hydroxy-4-methylpentanoic acid ethyl ester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±0.0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±0.0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±0.0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51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amyl lact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61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pyl capro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85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yl enanth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87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isopropyl adip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66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yl octano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82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yl succin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±0.0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89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2,4-trimethyl-1,3-pentanedio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34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yl Palmit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66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yl ole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39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dehydes and ketone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hydroxy-2-butano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0±0.0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94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Aceto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83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octen-2-o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±0.00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31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ana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±0.0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93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cana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92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omatic and phenolic compound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oxyphenyl oxim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16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nzaldehyd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2±0.00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4±0.0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0±0.01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6±0.0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4±0.0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5±0.01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1±0.0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4±0.0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8±0.00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1±0.0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52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nzyl alcoho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29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acetaldehyd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±0.00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4±0.0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3±0.0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37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topheno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58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 benzo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84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ethano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9±0.0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3±0.05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0±0.0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4±0.00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02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nzyl methyl keto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±0.00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15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tho phenyldimethyl ether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32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yl benzo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60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phthale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75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,4-Dimethylbenzaldehyd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02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yl phenylacet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±0.0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28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β-Ethylphenylethano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38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ethyl Acet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41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phenylbutana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8±0.0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4±0.0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±0.0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±0.00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56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methoxy-4-vinylpheno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95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yl phenylpropion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33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,4-dimethoxystyre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47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-methyl-2-phenyl-2-pentena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±0.00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51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nilli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80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ocal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±0.00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8±0.0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6±0.00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41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4-di-tert-butylpheno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86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Furan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urfura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6±0.0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3±0.0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3±0.0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8±0.00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7±0.0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24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Furfura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±0.0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7±0.0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4±0.0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25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Furoxaldehyde ethano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±0.02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46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yl 2-furanate, ethyl 2-furancarboxylat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44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phenylfura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10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pentacylfura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51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phenyl-3- (2-furanyl) acrolei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62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3-dimethylpyrazi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±0.00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10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tyrolacto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21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5-dimethylpyrazi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26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methylpyrazi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1±0.00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6±0.0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3±0.00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±0.0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±0.0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92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methyl-5-isopropylpyrazi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39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methyl-3-isopropylpyrazi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47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6-diethylpyrazi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67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tramethylpyrazi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76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3-dimethyl-5-ethylpyrazi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77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3-dimethyl-5-n-propylpyrazi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20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5-dimethyl-3-isopropylpyrazi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20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3,5-trimethyl-6-ethylpyrazi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46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3,5-trimethyl-6-propylpyrazi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68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Isopentyl-6-methylpyrazi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37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Isobutyl-3,5,6-trimethylpyrazi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61 </w:t>
            </w:r>
          </w:p>
        </w:tc>
      </w:tr>
      <w:tr>
        <w:trPr>
          <w:trHeight w:val="278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3-dimethyl-5-isopentylpyrazi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21 </w:t>
            </w:r>
          </w:p>
        </w:tc>
      </w:tr>
      <w:tr>
        <w:trPr>
          <w:trHeight w:val="278" w:hRule="atLeast"/>
        </w:trPr>
        <w:tc>
          <w:tcPr>
            <w:tcW w:w="23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 nonanolactone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.d.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±0.001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45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9T10:36:23Z</dcterms:created>
  <dc:creator>程伟</dc:creator>
  <dc:description/>
  <dc:language>en-US</dc:language>
  <cp:lastModifiedBy>程伟</cp:lastModifiedBy>
  <dcterms:modified xsi:type="dcterms:W3CDTF">2025-06-09T06:52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28355D97664D7F8B143B705B266302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N2ZiMWU4NjE2ZThjZWFmNTIyNjY1N2Y2MGM4NGU0YzgiLCJ1c2VySWQiOiIxMDYwMTQ5ODM0In0=</vt:lpwstr>
  </property>
</Properties>
</file>